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63B" w:rsidRPr="00C535FB" w:rsidRDefault="0061063B" w:rsidP="0061063B">
      <w:pPr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  <w:szCs w:val="24"/>
          <w:lang w:val="en-US" w:eastAsia="es-CL"/>
        </w:rPr>
      </w:pPr>
      <w:proofErr w:type="gramStart"/>
      <w:r w:rsidRPr="00C535F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1 Table</w:t>
      </w:r>
      <w:r w:rsidRPr="00C535FB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proofErr w:type="gramEnd"/>
      <w:r w:rsidRPr="00C535F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C535FB">
        <w:rPr>
          <w:rFonts w:ascii="Times New Roman" w:eastAsia="Times New Roman" w:hAnsi="Times New Roman" w:cs="Times New Roman"/>
          <w:b/>
          <w:bCs/>
          <w:szCs w:val="24"/>
          <w:lang w:val="en-US" w:eastAsia="es-CL"/>
        </w:rPr>
        <w:t>DNA samples identified</w:t>
      </w:r>
      <w:r w:rsidRPr="00C535FB">
        <w:rPr>
          <w:rFonts w:ascii="Times New Roman" w:eastAsia="Times New Roman" w:hAnsi="Times New Roman" w:cs="Times New Roman"/>
          <w:b/>
          <w:bCs/>
          <w:i/>
          <w:szCs w:val="24"/>
          <w:lang w:val="en-US" w:eastAsia="es-CL"/>
        </w:rPr>
        <w:t xml:space="preserve"> </w:t>
      </w:r>
      <w:r w:rsidRPr="00C535FB">
        <w:rPr>
          <w:rFonts w:ascii="Times New Roman" w:eastAsia="Times New Roman" w:hAnsi="Times New Roman" w:cs="Times New Roman"/>
          <w:b/>
          <w:bCs/>
          <w:szCs w:val="24"/>
          <w:lang w:val="en-US" w:eastAsia="es-CL"/>
        </w:rPr>
        <w:t>using ITS-1 marker</w:t>
      </w:r>
      <w:r w:rsidRPr="00C535FB">
        <w:rPr>
          <w:rFonts w:ascii="Times New Roman" w:eastAsia="Times New Roman" w:hAnsi="Times New Roman" w:cs="Times New Roman"/>
          <w:b/>
          <w:szCs w:val="24"/>
          <w:lang w:val="en-US" w:eastAsia="es-CL"/>
        </w:rPr>
        <w:t>.</w:t>
      </w:r>
    </w:p>
    <w:tbl>
      <w:tblPr>
        <w:tblW w:w="7100" w:type="dxa"/>
        <w:tblLook w:val="04A0" w:firstRow="1" w:lastRow="0" w:firstColumn="1" w:lastColumn="0" w:noHBand="0" w:noVBand="1"/>
      </w:tblPr>
      <w:tblGrid>
        <w:gridCol w:w="2048"/>
        <w:gridCol w:w="857"/>
        <w:gridCol w:w="1256"/>
        <w:gridCol w:w="936"/>
        <w:gridCol w:w="782"/>
        <w:gridCol w:w="1221"/>
      </w:tblGrid>
      <w:tr w:rsidR="0061063B" w:rsidRPr="00C535FB" w:rsidTr="00767AA6">
        <w:trPr>
          <w:trHeight w:val="456"/>
        </w:trPr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pecies identified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 valu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% identity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olymorphism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03_E02_OT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B. papyrifera 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00E-17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B. papyrifera 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00E-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04_E01_MB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00E-115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00E-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04_E01_MD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00E-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.00E-1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04_E01_OT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B. papyrifera 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00E-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B. papyrifera 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0E-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04_E02_MB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0E-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00E-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04_E02_OT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B. papyrifera 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E-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B. papyrifera 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0E-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04_E03_MB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00E-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00E-8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05_E01_MB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0E-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00E-1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05_E01_OT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Unreadable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0E-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B. papyrifera 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.00E-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07_E02_OT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B. papyrifera 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00E-15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B. papyrifera 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0E-7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07_E03_MB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.00E-1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00E-1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07_E03_MB_P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00E-1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0E-1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08_E01_MB_P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.00E-1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00E-1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08_E01_MD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.00E-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00E-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09_E01_OT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B. papyrifera 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00E-33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B. papyrifera 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.00E-7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10_E01_OT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B. papyrifera 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00E-1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B. papyrifera 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.00E-1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10_E02_MB_P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.00E-1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00E-8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12_E02_MB_P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0E-136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0E-1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12_E03_MB_P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0E-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00E-13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14_E01_OT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adable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B. papyrifera 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00E-1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15_E02_MB_P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00E-127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00E-14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16_E01_OT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readable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B. papyrifera 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00E-5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QUCHTE016_E02_MB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00E-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1063B" w:rsidRPr="00C535FB" w:rsidTr="00767AA6">
        <w:trPr>
          <w:trHeight w:val="228"/>
        </w:trPr>
        <w:tc>
          <w:tcPr>
            <w:tcW w:w="19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S-C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. papyrifera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00E-12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063B" w:rsidRPr="00C535FB" w:rsidRDefault="0061063B" w:rsidP="00767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535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</w:tr>
    </w:tbl>
    <w:p w:rsidR="00416231" w:rsidRDefault="0061063B">
      <w:r w:rsidRPr="009B0D83">
        <w:rPr>
          <w:rFonts w:ascii="Times New Roman" w:eastAsia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 w:eastAsia="es-CL"/>
        </w:rPr>
        <w:t>M</w:t>
      </w:r>
      <w:proofErr w:type="gramStart"/>
      <w:r w:rsidRPr="009B0D83">
        <w:rPr>
          <w:rFonts w:ascii="Times New Roman" w:eastAsia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 w:eastAsia="es-CL"/>
        </w:rPr>
        <w:t>=  A</w:t>
      </w:r>
      <w:proofErr w:type="gramEnd"/>
      <w:r w:rsidRPr="009B0D83">
        <w:rPr>
          <w:rFonts w:ascii="Times New Roman" w:eastAsia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 w:eastAsia="es-CL"/>
        </w:rPr>
        <w:t xml:space="preserve"> or C</w:t>
      </w:r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798"/>
    <w:rsid w:val="00416231"/>
    <w:rsid w:val="004368D2"/>
    <w:rsid w:val="0061063B"/>
    <w:rsid w:val="00F4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63B"/>
    <w:pPr>
      <w:spacing w:after="160" w:line="259" w:lineRule="auto"/>
    </w:pPr>
    <w:rPr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63B"/>
    <w:pPr>
      <w:spacing w:after="160" w:line="259" w:lineRule="auto"/>
    </w:pPr>
    <w:rPr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07T05:42:00Z</dcterms:created>
  <dcterms:modified xsi:type="dcterms:W3CDTF">2020-05-07T05:42:00Z</dcterms:modified>
</cp:coreProperties>
</file>